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00A32" w14:textId="77777777" w:rsidR="00CA739C" w:rsidRPr="004B2B6C" w:rsidRDefault="00CA739C" w:rsidP="00CA73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2B6C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Pr="004B2B6C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comparing participants who participated in endline vs. lost to </w:t>
      </w:r>
      <w:proofErr w:type="gramStart"/>
      <w:r w:rsidRPr="004B2B6C">
        <w:rPr>
          <w:rFonts w:ascii="Times New Roman" w:hAnsi="Times New Roman" w:cs="Times New Roman"/>
          <w:b/>
          <w:bCs/>
          <w:sz w:val="24"/>
          <w:szCs w:val="24"/>
        </w:rPr>
        <w:t>follow-up</w:t>
      </w:r>
      <w:proofErr w:type="gramEnd"/>
    </w:p>
    <w:p w14:paraId="23441188" w14:textId="77777777" w:rsidR="00CA739C" w:rsidRPr="004B2B6C" w:rsidRDefault="00CA739C" w:rsidP="00CA739C">
      <w:pPr>
        <w:rPr>
          <w:rFonts w:ascii="Times New Roman" w:hAnsi="Times New Roman" w:cs="Times New Roman"/>
          <w:b/>
          <w:sz w:val="10"/>
          <w:szCs w:val="10"/>
        </w:rPr>
      </w:pPr>
    </w:p>
    <w:tbl>
      <w:tblPr>
        <w:tblW w:w="9900" w:type="dxa"/>
        <w:tblInd w:w="-450" w:type="dxa"/>
        <w:tblLayout w:type="fixed"/>
        <w:tblLook w:val="0600" w:firstRow="0" w:lastRow="0" w:firstColumn="0" w:lastColumn="0" w:noHBand="1" w:noVBand="1"/>
      </w:tblPr>
      <w:tblGrid>
        <w:gridCol w:w="2070"/>
        <w:gridCol w:w="1080"/>
        <w:gridCol w:w="1080"/>
        <w:gridCol w:w="1080"/>
        <w:gridCol w:w="1170"/>
        <w:gridCol w:w="1170"/>
        <w:gridCol w:w="1170"/>
        <w:gridCol w:w="1080"/>
      </w:tblGrid>
      <w:tr w:rsidR="00CA739C" w:rsidRPr="004B2B6C" w14:paraId="7E8FF2D7" w14:textId="77777777" w:rsidTr="00AB0281">
        <w:trPr>
          <w:trHeight w:val="288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61616E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3E37655" w14:textId="77777777" w:rsidR="00CA739C" w:rsidRPr="004B2B6C" w:rsidRDefault="00CA739C" w:rsidP="00AB0281">
            <w:pPr>
              <w:spacing w:after="0"/>
              <w:ind w:left="160" w:right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</w:tc>
        <w:tc>
          <w:tcPr>
            <w:tcW w:w="22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454A" w14:textId="77777777" w:rsidR="00CA739C" w:rsidRPr="004B2B6C" w:rsidRDefault="00CA739C" w:rsidP="00AB0281">
            <w:pPr>
              <w:spacing w:after="0"/>
              <w:ind w:left="160" w:right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  <w:tc>
          <w:tcPr>
            <w:tcW w:w="23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1FA61" w14:textId="77777777" w:rsidR="00CA739C" w:rsidRPr="004B2B6C" w:rsidRDefault="00CA739C" w:rsidP="00AB0281">
            <w:pPr>
              <w:spacing w:after="0"/>
              <w:ind w:left="16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348D" w14:textId="77777777" w:rsidR="00CA739C" w:rsidRPr="004B2B6C" w:rsidRDefault="00CA739C" w:rsidP="00AB0281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A739C" w:rsidRPr="004B2B6C" w14:paraId="72E74D2C" w14:textId="77777777" w:rsidTr="00AB0281">
        <w:trPr>
          <w:trHeight w:val="773"/>
        </w:trPr>
        <w:tc>
          <w:tcPr>
            <w:tcW w:w="20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41857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6B392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t to </w:t>
            </w:r>
            <w:proofErr w:type="gramStart"/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  <w:proofErr w:type="gramEnd"/>
          </w:p>
          <w:p w14:paraId="3623CC85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58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9D40C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Endline sample</w:t>
            </w:r>
          </w:p>
          <w:p w14:paraId="74F8A001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50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49CB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st to </w:t>
            </w:r>
            <w:proofErr w:type="gramStart"/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follow-up</w:t>
            </w:r>
            <w:proofErr w:type="gramEnd"/>
          </w:p>
          <w:p w14:paraId="285E94CA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50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ECB05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Endline sample</w:t>
            </w:r>
          </w:p>
          <w:p w14:paraId="4E3F68A7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60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EAB20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Lost to follow-up (n=108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7F05F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Endline sample</w:t>
            </w:r>
          </w:p>
          <w:p w14:paraId="046D4F32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111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3ED2E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  <w:p w14:paraId="102EEA83" w14:textId="77777777" w:rsidR="00CA739C" w:rsidRPr="004B2B6C" w:rsidRDefault="00CA739C" w:rsidP="00AB0281">
            <w:pPr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comparing overall*)</w:t>
            </w:r>
          </w:p>
        </w:tc>
      </w:tr>
      <w:tr w:rsidR="00CA739C" w:rsidRPr="004B2B6C" w14:paraId="7AEB8138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889EC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DCA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0DC2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B2DD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B8C1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A448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366F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60C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01</w:t>
            </w:r>
          </w:p>
        </w:tc>
      </w:tr>
      <w:tr w:rsidR="00CA739C" w:rsidRPr="004B2B6C" w14:paraId="1F504545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93F00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2AE0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 ± 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2F6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8 ± 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A65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 ± 6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1DBA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8 ± 7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4682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 ± 6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CEC9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8 ± 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C8AA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36C369BE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33AB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10B8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4 (21, 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3FCC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6 (22, 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63E9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4 (21, 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C9CF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 (22, 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FB09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4 (21, 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55A8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6 (22, 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FD60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6EA0E109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80A2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Highest level of edu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F7BD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5E379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7F9A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FB9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0C91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F4D2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83D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559</w:t>
            </w:r>
          </w:p>
        </w:tc>
      </w:tr>
      <w:tr w:rsidR="00CA739C" w:rsidRPr="004B2B6C" w14:paraId="528C7E72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5F6A1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3489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5 (2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BB5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3 (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40DC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0 (4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1CAA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2 (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88BC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5 (3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7886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5 (4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9480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2B4B702C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BAFB5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Some 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099D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9 (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3E0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0 (5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65EF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0 (6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50E5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7 (7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390F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69 (6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E505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77 (6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DF5C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203F27C6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B1264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Primary comple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D47F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41 (58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EAD1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11 (61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232F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97 (59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982F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51 (5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1629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638 (58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1260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662 (59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CEA8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6636AC78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596C5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ore than 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5D41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93 (32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407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44 (2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1E11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54 (3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4F57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89 (3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A96D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47 (31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9E5E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33 (2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5144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75C1AA54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373E6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258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5B5B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9A80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7ED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EFE0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36EE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E45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725</w:t>
            </w:r>
          </w:p>
        </w:tc>
      </w:tr>
      <w:tr w:rsidR="00CA739C" w:rsidRPr="004B2B6C" w14:paraId="402BCC51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058B8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  <w:p w14:paraId="05485C98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gramStart"/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cohabitating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ED3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 (1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D211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 (2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B151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 (2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60EB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5 (2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F751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2 (2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FCA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6 (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57D1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061118E0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22C7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Non-partner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526F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77 (9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1F7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97 (97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7838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90 (97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8CF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93 (97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2CA5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067 (9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9CAB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090 (9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3B20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77AF0A3F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3FF8C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Has child(re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F843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85 (65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FEA1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89 (76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4C32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42 (68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BBF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42 (72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A8B7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727 (66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4DF1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31 (7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F828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&lt;0.001</w:t>
            </w:r>
          </w:p>
        </w:tc>
      </w:tr>
      <w:tr w:rsidR="00CA739C" w:rsidRPr="004B2B6C" w14:paraId="4CF01CCA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FC3D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Number of childr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1727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5C4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E053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8E0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6AEB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104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2220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04EFD1B1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5EB4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6F9C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5 ± 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83D3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7 ± 0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B08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7 ± 1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0430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8 ± 1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8D25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6 ± 0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292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8 ± 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A677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001</w:t>
            </w:r>
          </w:p>
        </w:tc>
      </w:tr>
      <w:tr w:rsidR="00CA739C" w:rsidRPr="004B2B6C" w14:paraId="00CAEC61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C3323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2BCA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B2A2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D06D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B41F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D6F0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8328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.0 (1.0, 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77BF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5E3950B3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AE337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Main source of inco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B5B4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9447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3612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3785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CE45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0E10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5BA5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372</w:t>
            </w:r>
          </w:p>
        </w:tc>
      </w:tr>
      <w:tr w:rsidR="00CA739C" w:rsidRPr="004B2B6C" w14:paraId="64BAB458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9C15C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Exchanging sex for mone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DA8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80 (9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C8E9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03 (99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8281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91 (98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74C1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88 (96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84E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071 (98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DFA3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091 (97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42D4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7252C484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577D9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39E8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 (1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604C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 (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13D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 (1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1F92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8 (3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A71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6 (1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A862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3 (2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9941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4DD9008B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9E274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Monthly income (USD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1688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52FD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9D2B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51DA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0715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88A8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C6F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569</w:t>
            </w:r>
          </w:p>
        </w:tc>
      </w:tr>
      <w:tr w:rsidR="00CA739C" w:rsidRPr="004B2B6C" w14:paraId="60A6FEF3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6B648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B9D3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± 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AC4C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± 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D08C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0 ± 1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66A0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± 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E36B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± 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57F0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± 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9E6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4FE08151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F98F5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B98F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7 (52, 1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80AC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7 (52, 1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271C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7 (52, 1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4828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96 (57, 1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0C36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7 (52, 15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4DCA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7 (56, 1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28A4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A739C" w:rsidRPr="004B2B6C" w14:paraId="7DB3FEDD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DD5FE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GB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75BB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2 (4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78C9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06 (40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8A33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07 (41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B521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66 (43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8607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59 (42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AA77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472 (42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6D34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994</w:t>
            </w:r>
          </w:p>
        </w:tc>
      </w:tr>
      <w:tr w:rsidR="00CA739C" w:rsidRPr="004B2B6C" w14:paraId="3C51451F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56DB3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E712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06 (35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9CA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73 (3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E42E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72 (34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67E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13 (3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0A85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78 (34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5E31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86 (3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60E5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975</w:t>
            </w:r>
          </w:p>
        </w:tc>
      </w:tr>
      <w:tr w:rsidR="00CA739C" w:rsidRPr="004B2B6C" w14:paraId="5E568981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59978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 xml:space="preserve">Sexu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D56F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42 (2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D979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0 (23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857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5 (23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2930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55 (25.5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0206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57 (23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0E1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75 (2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474E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610</w:t>
            </w:r>
          </w:p>
        </w:tc>
      </w:tr>
      <w:tr w:rsidR="00CA739C" w:rsidRPr="004B2B6C" w14:paraId="3A8CD2C0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5F8CC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IP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894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8 (20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CE9C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95 (18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0EBE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97 (19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6E5B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07 (17.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8884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15 (19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11F5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02 (18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BA60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347</w:t>
            </w:r>
          </w:p>
        </w:tc>
      </w:tr>
      <w:tr w:rsidR="00CA739C" w:rsidRPr="004B2B6C" w14:paraId="776FA944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EDC9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Physical IP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104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6 (1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994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70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74EE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76 (15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AE0A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84 (13.8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8BCA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62 (14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9708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54 (13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E2D6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503</w:t>
            </w:r>
          </w:p>
        </w:tc>
      </w:tr>
      <w:tr w:rsidR="00CA739C" w:rsidRPr="004B2B6C" w14:paraId="0009A5EE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D9D67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Sexual IP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C2A1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69 (11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7C4F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6 (11.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C274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55 (11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C7A3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65 (10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916C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4 (11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C7E5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21 (10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73DC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729</w:t>
            </w:r>
          </w:p>
        </w:tc>
      </w:tr>
      <w:tr w:rsidR="00CA739C" w:rsidRPr="004B2B6C" w14:paraId="629D4AFD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F5C81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Non-partner viol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C677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14 (3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9A32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70 (33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95DB7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67 (33.3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1A0E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25 (36.9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67FA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81 (35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B28D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95 (3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B9D46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888</w:t>
            </w:r>
          </w:p>
        </w:tc>
      </w:tr>
      <w:tr w:rsidR="00CA739C" w:rsidRPr="004B2B6C" w14:paraId="31FF776D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AD77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9B1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68 (28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C0B5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40 (27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CBD3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41 (28.1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4877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78 (29.2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531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09 (28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A87E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318 (28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C993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998</w:t>
            </w:r>
          </w:p>
        </w:tc>
      </w:tr>
      <w:tr w:rsidR="00CA739C" w:rsidRPr="004B2B6C" w14:paraId="5C3B2CCC" w14:textId="77777777" w:rsidTr="00AB0281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56844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 xml:space="preserve">Sexua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DC01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19 (20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CFF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95 (18.7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AB9E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93 (18.6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ADE70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31 (21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2A6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12 (19.5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A8B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226 (20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3E1D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0.691</w:t>
            </w:r>
          </w:p>
        </w:tc>
      </w:tr>
      <w:tr w:rsidR="00CA739C" w:rsidRPr="004B2B6C" w14:paraId="7D0F15C2" w14:textId="77777777" w:rsidTr="00AB0281">
        <w:trPr>
          <w:trHeight w:val="576"/>
        </w:trPr>
        <w:tc>
          <w:tcPr>
            <w:tcW w:w="8820" w:type="dxa"/>
            <w:gridSpan w:val="7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28372" w14:textId="77777777" w:rsidR="00CA739C" w:rsidRPr="004B2B6C" w:rsidRDefault="00CA739C" w:rsidP="00AB0281">
            <w:pPr>
              <w:spacing w:after="0"/>
              <w:ind w:left="-96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 xml:space="preserve">   Missing data: marital status (n=1), main source of income (n=3)</w:t>
            </w:r>
          </w:p>
          <w:p w14:paraId="5DE9977C" w14:textId="77777777" w:rsidR="00CA739C" w:rsidRPr="004B2B6C" w:rsidRDefault="00CA739C" w:rsidP="00AB0281">
            <w:pPr>
              <w:spacing w:after="0"/>
              <w:ind w:left="84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 xml:space="preserve">*p-value comparing all participants who were lost to follow-up vs. in the endline sample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55F8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6C2B181" w14:textId="77777777" w:rsidR="00CA739C" w:rsidRPr="004B2B6C" w:rsidRDefault="00CA739C" w:rsidP="00CA739C">
      <w:pPr>
        <w:rPr>
          <w:rFonts w:ascii="Times New Roman" w:hAnsi="Times New Roman" w:cs="Times New Roman"/>
          <w:b/>
          <w:sz w:val="24"/>
          <w:szCs w:val="24"/>
        </w:rPr>
      </w:pPr>
      <w:r w:rsidRPr="004B2B6C">
        <w:rPr>
          <w:rFonts w:ascii="Times New Roman" w:hAnsi="Times New Roman" w:cs="Times New Roman"/>
          <w:b/>
          <w:sz w:val="24"/>
          <w:szCs w:val="24"/>
        </w:rPr>
        <w:lastRenderedPageBreak/>
        <w:t>Supplemental Table 2. Adjusted effects of the RESPECT II lottery intervention on gender-based violence, intimate partner violence, and non-partner violence at 36 months, controlling for baseline reports of violence</w:t>
      </w:r>
    </w:p>
    <w:p w14:paraId="36208FA2" w14:textId="77777777" w:rsidR="00CA739C" w:rsidRPr="004B2B6C" w:rsidRDefault="00CA739C" w:rsidP="00CA739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845" w:type="dxa"/>
        <w:tblInd w:w="-57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6"/>
        <w:gridCol w:w="1170"/>
        <w:gridCol w:w="1260"/>
        <w:gridCol w:w="1980"/>
        <w:gridCol w:w="1800"/>
        <w:gridCol w:w="1800"/>
        <w:gridCol w:w="1719"/>
      </w:tblGrid>
      <w:tr w:rsidR="00CA739C" w:rsidRPr="004B2B6C" w14:paraId="554AC6D9" w14:textId="77777777" w:rsidTr="00AB0281">
        <w:trPr>
          <w:trHeight w:val="720"/>
        </w:trPr>
        <w:tc>
          <w:tcPr>
            <w:tcW w:w="1116" w:type="dxa"/>
            <w:tcBorders>
              <w:top w:val="single" w:sz="8" w:space="0" w:color="auto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A3317AA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51F981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</w:p>
          <w:p w14:paraId="181B9C0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508)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212121"/>
              <w:right w:val="single" w:sz="12" w:space="0" w:color="212121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63E80C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Lottery</w:t>
            </w:r>
          </w:p>
          <w:p w14:paraId="56E02FC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(n=609)</w:t>
            </w:r>
          </w:p>
        </w:tc>
        <w:tc>
          <w:tcPr>
            <w:tcW w:w="1980" w:type="dxa"/>
            <w:tcBorders>
              <w:top w:val="single" w:sz="8" w:space="0" w:color="auto"/>
              <w:left w:val="single" w:sz="12" w:space="0" w:color="212121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19505E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Complete case</w:t>
            </w:r>
          </w:p>
          <w:p w14:paraId="7D108CB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EF336D9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Multiple imputation</w:t>
            </w:r>
          </w:p>
          <w:p w14:paraId="538C121A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F9F3F3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IPCW</w:t>
            </w:r>
          </w:p>
          <w:p w14:paraId="5B4A188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  <w:tc>
          <w:tcPr>
            <w:tcW w:w="1719" w:type="dxa"/>
            <w:tcBorders>
              <w:top w:val="single" w:sz="8" w:space="0" w:color="auto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49B8ED7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G-computation</w:t>
            </w:r>
          </w:p>
          <w:p w14:paraId="1EC3B6D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PD (95% CI)</w:t>
            </w:r>
          </w:p>
        </w:tc>
      </w:tr>
      <w:tr w:rsidR="00CA739C" w:rsidRPr="004B2B6C" w14:paraId="4E23D851" w14:textId="77777777" w:rsidTr="00AB0281">
        <w:trPr>
          <w:trHeight w:val="548"/>
        </w:trPr>
        <w:tc>
          <w:tcPr>
            <w:tcW w:w="1116" w:type="dxa"/>
            <w:tcBorders>
              <w:top w:val="single" w:sz="4" w:space="0" w:color="212121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0BB6420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GBV</w:t>
            </w:r>
          </w:p>
        </w:tc>
        <w:tc>
          <w:tcPr>
            <w:tcW w:w="1170" w:type="dxa"/>
            <w:tcBorders>
              <w:top w:val="single" w:sz="4" w:space="0" w:color="212121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FFCEBA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73 (34.1%)</w:t>
            </w:r>
          </w:p>
        </w:tc>
        <w:tc>
          <w:tcPr>
            <w:tcW w:w="1260" w:type="dxa"/>
            <w:tcBorders>
              <w:top w:val="single" w:sz="4" w:space="0" w:color="212121"/>
              <w:left w:val="nil"/>
              <w:bottom w:val="nil"/>
              <w:right w:val="single" w:sz="12" w:space="0" w:color="212121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4EA33B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187 (30.7%)</w:t>
            </w:r>
          </w:p>
        </w:tc>
        <w:tc>
          <w:tcPr>
            <w:tcW w:w="1980" w:type="dxa"/>
            <w:tcBorders>
              <w:top w:val="single" w:sz="4" w:space="0" w:color="212121"/>
              <w:left w:val="single" w:sz="12" w:space="0" w:color="212121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7CE2A6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4 (-0.09, 0.02)</w:t>
            </w:r>
          </w:p>
        </w:tc>
        <w:tc>
          <w:tcPr>
            <w:tcW w:w="1800" w:type="dxa"/>
            <w:tcBorders>
              <w:top w:val="single" w:sz="4" w:space="0" w:color="212121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B3E6D9D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4 (-0.10, 0.01)</w:t>
            </w:r>
          </w:p>
        </w:tc>
        <w:tc>
          <w:tcPr>
            <w:tcW w:w="1800" w:type="dxa"/>
            <w:tcBorders>
              <w:top w:val="single" w:sz="4" w:space="0" w:color="212121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5000DF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3 (-0.09, 0.02)</w:t>
            </w:r>
          </w:p>
        </w:tc>
        <w:tc>
          <w:tcPr>
            <w:tcW w:w="1719" w:type="dxa"/>
            <w:tcBorders>
              <w:top w:val="single" w:sz="4" w:space="0" w:color="212121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7E24357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4 (-0.08, 0.01)</w:t>
            </w:r>
          </w:p>
        </w:tc>
      </w:tr>
      <w:tr w:rsidR="00CA739C" w:rsidRPr="004B2B6C" w14:paraId="5E6D61D5" w14:textId="77777777" w:rsidTr="00AB0281">
        <w:trPr>
          <w:trHeight w:val="63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02E7D35" w14:textId="77777777" w:rsidR="00CA739C" w:rsidRPr="004B2B6C" w:rsidRDefault="00CA739C" w:rsidP="00AB02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IP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28635A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96 (18.9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12" w:space="0" w:color="212121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11C5ABA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97 (15.9%)</w:t>
            </w:r>
          </w:p>
        </w:tc>
        <w:tc>
          <w:tcPr>
            <w:tcW w:w="1980" w:type="dxa"/>
            <w:tcBorders>
              <w:top w:val="nil"/>
              <w:left w:val="single" w:sz="12" w:space="0" w:color="212121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757DB6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3 (-0.07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0899454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3 (-0.08, 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90C290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4 (-0.08, 0.01)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28F4C42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3 (-0.07, 0.02)</w:t>
            </w:r>
          </w:p>
        </w:tc>
      </w:tr>
      <w:tr w:rsidR="00CA739C" w:rsidRPr="004B2B6C" w14:paraId="0687839E" w14:textId="77777777" w:rsidTr="00AB0281">
        <w:trPr>
          <w:trHeight w:val="614"/>
        </w:trPr>
        <w:tc>
          <w:tcPr>
            <w:tcW w:w="1116" w:type="dxa"/>
            <w:tcBorders>
              <w:top w:val="nil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254F0AC3" w14:textId="77777777" w:rsidR="00CA739C" w:rsidRPr="004B2B6C" w:rsidRDefault="00CA739C" w:rsidP="00AB02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b/>
                <w:sz w:val="20"/>
                <w:szCs w:val="20"/>
              </w:rPr>
              <w:t>Non-partner viol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45CA145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07 (21.1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212121"/>
              <w:right w:val="single" w:sz="12" w:space="0" w:color="212121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50A3CA6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  <w:highlight w:val="white"/>
              </w:rPr>
              <w:t>124 (20.4%)</w:t>
            </w:r>
          </w:p>
        </w:tc>
        <w:tc>
          <w:tcPr>
            <w:tcW w:w="1980" w:type="dxa"/>
            <w:tcBorders>
              <w:top w:val="nil"/>
              <w:left w:val="single" w:sz="12" w:space="0" w:color="212121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3697BDCF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98E7B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64BBEE2E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AD5153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0.01 (-0.06, 0.0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4C15A53C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70BE9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1 (-0.05, 0.04)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212121"/>
              <w:right w:val="nil"/>
            </w:tcBorders>
            <w:tcMar>
              <w:top w:w="-83" w:type="dxa"/>
              <w:left w:w="-83" w:type="dxa"/>
              <w:bottom w:w="-83" w:type="dxa"/>
              <w:right w:w="-83" w:type="dxa"/>
            </w:tcMar>
            <w:vAlign w:val="center"/>
          </w:tcPr>
          <w:p w14:paraId="014CB838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3FE81" w14:textId="77777777" w:rsidR="00CA739C" w:rsidRPr="004B2B6C" w:rsidRDefault="00CA739C" w:rsidP="00AB02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-0.01 (-0.06, 0.03)</w:t>
            </w:r>
          </w:p>
        </w:tc>
      </w:tr>
      <w:tr w:rsidR="00CA739C" w:rsidRPr="004B2B6C" w14:paraId="481B0E87" w14:textId="77777777" w:rsidTr="00AB0281">
        <w:trPr>
          <w:trHeight w:val="353"/>
        </w:trPr>
        <w:tc>
          <w:tcPr>
            <w:tcW w:w="10845" w:type="dxa"/>
            <w:gridSpan w:val="7"/>
            <w:tcBorders>
              <w:top w:val="single" w:sz="4" w:space="0" w:color="212121"/>
              <w:left w:val="nil"/>
              <w:bottom w:val="single" w:sz="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60" w:type="dxa"/>
            </w:tcMar>
          </w:tcPr>
          <w:p w14:paraId="17D100DE" w14:textId="77777777" w:rsidR="00CA739C" w:rsidRPr="004B2B6C" w:rsidRDefault="00CA739C" w:rsidP="00AB028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4B2B6C">
              <w:rPr>
                <w:rFonts w:ascii="Times New Roman" w:hAnsi="Times New Roman" w:cs="Times New Roman"/>
                <w:sz w:val="20"/>
                <w:szCs w:val="20"/>
              </w:rPr>
              <w:t>Data presented as frequency and %; adjusted prevalence differences with 95% CI generated using generalized linear models with binomial family and identity link, controlling for baseline reports of violence</w:t>
            </w:r>
          </w:p>
        </w:tc>
      </w:tr>
    </w:tbl>
    <w:p w14:paraId="51092EA1" w14:textId="77777777" w:rsidR="00CA739C" w:rsidRPr="004B2B6C" w:rsidRDefault="00CA739C" w:rsidP="00CA739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684EAB4E" w14:textId="77777777" w:rsidR="00CA739C" w:rsidRPr="004B2B6C" w:rsidRDefault="00CA739C" w:rsidP="00CA739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D0EC0DB" w14:textId="77777777" w:rsidR="00CA739C" w:rsidRPr="004B2B6C" w:rsidRDefault="00CA739C" w:rsidP="00CA739C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A094C27" w14:textId="77777777" w:rsidR="00CA739C" w:rsidRDefault="00CA739C" w:rsidP="00CA739C">
      <w:pPr>
        <w:rPr>
          <w:lang w:val="en"/>
        </w:rPr>
      </w:pPr>
    </w:p>
    <w:p w14:paraId="41BB4FA8" w14:textId="77777777" w:rsidR="00CA739C" w:rsidRDefault="00CA739C" w:rsidP="00CA739C">
      <w:pPr>
        <w:rPr>
          <w:lang w:val="en"/>
        </w:rPr>
      </w:pPr>
    </w:p>
    <w:p w14:paraId="49EBB18E" w14:textId="77777777" w:rsidR="00CA739C" w:rsidRDefault="00CA739C" w:rsidP="00CA739C">
      <w:pPr>
        <w:rPr>
          <w:lang w:val="en"/>
        </w:rPr>
      </w:pPr>
    </w:p>
    <w:p w14:paraId="72076009" w14:textId="77777777" w:rsidR="00CA739C" w:rsidRDefault="00CA739C" w:rsidP="00CA739C">
      <w:pPr>
        <w:rPr>
          <w:lang w:val="en"/>
        </w:rPr>
      </w:pPr>
    </w:p>
    <w:p w14:paraId="1FFC361A" w14:textId="77777777" w:rsidR="00CA739C" w:rsidRDefault="00CA739C" w:rsidP="00CA739C">
      <w:pPr>
        <w:rPr>
          <w:lang w:val="en"/>
        </w:rPr>
      </w:pPr>
    </w:p>
    <w:p w14:paraId="29B44E73" w14:textId="77777777" w:rsidR="00CA739C" w:rsidRDefault="00CA739C" w:rsidP="00CA739C">
      <w:pPr>
        <w:rPr>
          <w:lang w:val="en"/>
        </w:rPr>
      </w:pPr>
    </w:p>
    <w:p w14:paraId="053264CD" w14:textId="77777777" w:rsidR="00CA739C" w:rsidRDefault="00CA739C" w:rsidP="00CA739C">
      <w:pPr>
        <w:rPr>
          <w:lang w:val="en"/>
        </w:rPr>
      </w:pPr>
    </w:p>
    <w:p w14:paraId="7951C9D6" w14:textId="77777777" w:rsidR="00CA739C" w:rsidRDefault="00CA739C" w:rsidP="00CA739C">
      <w:pPr>
        <w:rPr>
          <w:lang w:val="en"/>
        </w:rPr>
      </w:pPr>
    </w:p>
    <w:p w14:paraId="51B90DE1" w14:textId="77777777" w:rsidR="00CA739C" w:rsidRDefault="00CA739C" w:rsidP="00CA739C">
      <w:pPr>
        <w:rPr>
          <w:lang w:val="en"/>
        </w:rPr>
      </w:pPr>
    </w:p>
    <w:p w14:paraId="4356433C" w14:textId="77777777" w:rsidR="00CA739C" w:rsidRDefault="00CA739C" w:rsidP="00CA739C">
      <w:pPr>
        <w:rPr>
          <w:lang w:val="en"/>
        </w:rPr>
      </w:pPr>
    </w:p>
    <w:p w14:paraId="5F5E2E1C" w14:textId="77777777" w:rsidR="00CA739C" w:rsidRDefault="00CA739C" w:rsidP="00CA739C">
      <w:pPr>
        <w:rPr>
          <w:lang w:val="en"/>
        </w:rPr>
      </w:pPr>
    </w:p>
    <w:p w14:paraId="3B1BD5CB" w14:textId="77777777" w:rsidR="00CA739C" w:rsidRDefault="00CA739C" w:rsidP="00CA739C">
      <w:pPr>
        <w:rPr>
          <w:lang w:val="en"/>
        </w:rPr>
      </w:pPr>
    </w:p>
    <w:p w14:paraId="35E59C9F" w14:textId="77777777" w:rsidR="00CA739C" w:rsidRDefault="00CA739C" w:rsidP="00CA739C">
      <w:pPr>
        <w:rPr>
          <w:lang w:val="en"/>
        </w:rPr>
      </w:pPr>
    </w:p>
    <w:p w14:paraId="44B64B5D" w14:textId="77777777" w:rsidR="00CA739C" w:rsidRDefault="00CA739C" w:rsidP="00CA739C">
      <w:pPr>
        <w:rPr>
          <w:lang w:val="en"/>
        </w:rPr>
      </w:pPr>
    </w:p>
    <w:p w14:paraId="2B145A7D" w14:textId="77777777" w:rsidR="001860C6" w:rsidRDefault="001860C6"/>
    <w:sectPr w:rsidR="00186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F87"/>
    <w:rsid w:val="001860C6"/>
    <w:rsid w:val="00B73258"/>
    <w:rsid w:val="00CA739C"/>
    <w:rsid w:val="00D97F87"/>
    <w:rsid w:val="00E4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1AE1F7"/>
  <w15:chartTrackingRefBased/>
  <w15:docId w15:val="{06BFCA5F-C487-1C41-906F-543EC12CB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39C"/>
  </w:style>
  <w:style w:type="paragraph" w:styleId="Heading1">
    <w:name w:val="heading 1"/>
    <w:basedOn w:val="Normal"/>
    <w:next w:val="Normal"/>
    <w:link w:val="Heading1Char"/>
    <w:uiPriority w:val="9"/>
    <w:qFormat/>
    <w:rsid w:val="00B73258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258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3258"/>
    <w:pPr>
      <w:keepNext/>
      <w:keepLines/>
      <w:spacing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3258"/>
    <w:pPr>
      <w:keepNext/>
      <w:keepLines/>
      <w:spacing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3258"/>
    <w:pPr>
      <w:keepNext/>
      <w:keepLines/>
      <w:spacing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3258"/>
    <w:pPr>
      <w:keepNext/>
      <w:keepLines/>
      <w:spacing w:before="24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3258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3258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3258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3258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3258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3258"/>
    <w:rPr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B73258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73258"/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3258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B73258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B73258"/>
    <w:pPr>
      <w:ind w:left="720"/>
      <w:contextualSpacing/>
    </w:pPr>
  </w:style>
  <w:style w:type="paragraph" w:customStyle="1" w:styleId="Style2">
    <w:name w:val="Style2"/>
    <w:basedOn w:val="Footer"/>
    <w:qFormat/>
    <w:rsid w:val="00E40092"/>
    <w:pPr>
      <w:framePr w:wrap="none" w:vAnchor="text" w:hAnchor="margin" w:xAlign="right" w:y="1"/>
    </w:pPr>
    <w:rPr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40092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40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Hemono</dc:creator>
  <cp:keywords/>
  <dc:description/>
  <cp:lastModifiedBy>Rebecca Hemono</cp:lastModifiedBy>
  <cp:revision>2</cp:revision>
  <dcterms:created xsi:type="dcterms:W3CDTF">2024-12-19T08:50:00Z</dcterms:created>
  <dcterms:modified xsi:type="dcterms:W3CDTF">2024-12-19T08:50:00Z</dcterms:modified>
</cp:coreProperties>
</file>